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AE" w:rsidRPr="007D6BAE" w:rsidRDefault="007D6BAE" w:rsidP="007D6BAE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>
          <w:rPr>
            <w:noProof/>
          </w:rPr>
          <w:t>2</w:t>
        </w:r>
      </w:fldSimple>
      <w:r>
        <w:t xml:space="preserve"> - </w:t>
      </w:r>
      <w:r w:rsidRPr="007D6BAE">
        <w:t>DUD-E profiling of USR and UFSRAT at the 0.5% level</w:t>
      </w:r>
    </w:p>
    <w:tbl>
      <w:tblPr>
        <w:tblStyle w:val="LightShading"/>
        <w:tblW w:w="0" w:type="auto"/>
        <w:tblLook w:val="04A0"/>
      </w:tblPr>
      <w:tblGrid>
        <w:gridCol w:w="725"/>
        <w:gridCol w:w="750"/>
        <w:gridCol w:w="476"/>
        <w:gridCol w:w="1041"/>
        <w:gridCol w:w="1072"/>
        <w:gridCol w:w="1218"/>
        <w:gridCol w:w="1073"/>
        <w:gridCol w:w="2022"/>
        <w:gridCol w:w="981"/>
      </w:tblGrid>
      <w:tr w:rsidR="004E0494" w:rsidRPr="004E0494" w:rsidTr="004E0494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arg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ho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ossible hit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uccess_rat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to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ibrary_actives_proportion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nrichment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a2a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ce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0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a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4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drb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0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kt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l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5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mp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6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nd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0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aof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ac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8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bra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ca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5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asp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9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7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d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om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2c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7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p3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cxcr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6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9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ef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hi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4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rd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06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dy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9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gf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27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4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es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90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2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lastRenderedPageBreak/>
              <w:t>fa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bp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a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kb1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0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nt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7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fpps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.8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22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lc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3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gri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60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dac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in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p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ivr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md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s90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0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hxk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93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6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nh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.3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8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ital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6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ja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.1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f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0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it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9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4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kpc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09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c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3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lkha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7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apk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5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c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6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7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k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1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34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mp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04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1.4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mp2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.1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48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os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0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7.5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nra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4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4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2g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9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0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5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8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19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8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gh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4.4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9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5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l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0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2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.1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np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.2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4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5.8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9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7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5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2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5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rg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tn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6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6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u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8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6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15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.2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pyrd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7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3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eni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2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1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ock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58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rxra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.6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6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.6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ahh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7.7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67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5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7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79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8.1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8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gfr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9.5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9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14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.4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3.08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2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hrb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6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18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0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2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.9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97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3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ryb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88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4.2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.3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tysy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8.57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4.32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.6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rok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023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9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7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3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vgfr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2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590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39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wee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6371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15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sr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  <w:tr w:rsidR="004E0494" w:rsidRPr="004E0494" w:rsidTr="004E0494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4E0494" w:rsidRPr="004E0494" w:rsidRDefault="004E0494" w:rsidP="004E0494">
            <w:pPr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xiap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ufsrat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5342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2.41%</w:t>
            </w:r>
          </w:p>
        </w:tc>
        <w:tc>
          <w:tcPr>
            <w:tcW w:w="0" w:type="auto"/>
            <w:noWrap/>
            <w:hideMark/>
          </w:tcPr>
          <w:p w:rsidR="004E0494" w:rsidRPr="004E0494" w:rsidRDefault="004E0494" w:rsidP="004E049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</w:pPr>
            <w:r w:rsidRPr="004E0494">
              <w:rPr>
                <w:rFonts w:ascii="Calibri" w:eastAsia="Times New Roman" w:hAnsi="Calibri" w:cs="Times New Roman"/>
                <w:color w:val="000000"/>
                <w:sz w:val="16"/>
                <w:lang w:bidi="ar-SA"/>
              </w:rPr>
              <w:t>0</w:t>
            </w:r>
          </w:p>
        </w:tc>
      </w:tr>
    </w:tbl>
    <w:p w:rsidR="008E4924" w:rsidRPr="006A77E8" w:rsidRDefault="008E4924" w:rsidP="00020626">
      <w:pPr>
        <w:pStyle w:val="Heading1"/>
      </w:pPr>
    </w:p>
    <w:sectPr w:rsidR="008E4924" w:rsidRPr="006A77E8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68E2" w:rsidRDefault="005068E2" w:rsidP="005068E2">
      <w:pPr>
        <w:spacing w:after="0" w:line="240" w:lineRule="auto"/>
      </w:pPr>
      <w:r>
        <w:separator/>
      </w:r>
    </w:p>
  </w:endnote>
  <w:endnote w:type="continuationSeparator" w:id="0">
    <w:p w:rsidR="005068E2" w:rsidRDefault="005068E2" w:rsidP="00506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68E2" w:rsidRDefault="005068E2" w:rsidP="005068E2">
      <w:pPr>
        <w:spacing w:after="0" w:line="240" w:lineRule="auto"/>
      </w:pPr>
      <w:r>
        <w:separator/>
      </w:r>
    </w:p>
  </w:footnote>
  <w:footnote w:type="continuationSeparator" w:id="0">
    <w:p w:rsidR="005068E2" w:rsidRDefault="005068E2" w:rsidP="005068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8E2" w:rsidRDefault="005068E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20626"/>
    <w:rsid w:val="00034BFC"/>
    <w:rsid w:val="000559E3"/>
    <w:rsid w:val="000C484D"/>
    <w:rsid w:val="00117EF9"/>
    <w:rsid w:val="00130292"/>
    <w:rsid w:val="00261BD1"/>
    <w:rsid w:val="0028747C"/>
    <w:rsid w:val="002E4EEC"/>
    <w:rsid w:val="00323EB1"/>
    <w:rsid w:val="003716C6"/>
    <w:rsid w:val="004208F1"/>
    <w:rsid w:val="00447638"/>
    <w:rsid w:val="00455E9D"/>
    <w:rsid w:val="00474807"/>
    <w:rsid w:val="004C65C1"/>
    <w:rsid w:val="004E0494"/>
    <w:rsid w:val="005068E2"/>
    <w:rsid w:val="005430FF"/>
    <w:rsid w:val="005F15A6"/>
    <w:rsid w:val="005F5B58"/>
    <w:rsid w:val="00612631"/>
    <w:rsid w:val="0064687A"/>
    <w:rsid w:val="00666FC3"/>
    <w:rsid w:val="006A77E8"/>
    <w:rsid w:val="00726239"/>
    <w:rsid w:val="007B2983"/>
    <w:rsid w:val="007D6BAE"/>
    <w:rsid w:val="008069EA"/>
    <w:rsid w:val="00862F1D"/>
    <w:rsid w:val="00866296"/>
    <w:rsid w:val="008E4924"/>
    <w:rsid w:val="009034B6"/>
    <w:rsid w:val="00914380"/>
    <w:rsid w:val="00921CBA"/>
    <w:rsid w:val="009D546D"/>
    <w:rsid w:val="00A537C6"/>
    <w:rsid w:val="00A8448E"/>
    <w:rsid w:val="00B05102"/>
    <w:rsid w:val="00B35E01"/>
    <w:rsid w:val="00BC5D5E"/>
    <w:rsid w:val="00C17E93"/>
    <w:rsid w:val="00C414A8"/>
    <w:rsid w:val="00C652E1"/>
    <w:rsid w:val="00C8258E"/>
    <w:rsid w:val="00CC1C4C"/>
    <w:rsid w:val="00D53E5A"/>
    <w:rsid w:val="00D60CE8"/>
    <w:rsid w:val="00E8359B"/>
    <w:rsid w:val="00E91F76"/>
    <w:rsid w:val="00EB031E"/>
    <w:rsid w:val="00F31646"/>
    <w:rsid w:val="00F72D51"/>
    <w:rsid w:val="00FC5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06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68E2"/>
  </w:style>
  <w:style w:type="paragraph" w:styleId="Footer">
    <w:name w:val="footer"/>
    <w:basedOn w:val="Normal"/>
    <w:link w:val="FooterChar"/>
    <w:uiPriority w:val="99"/>
    <w:semiHidden/>
    <w:unhideWhenUsed/>
    <w:rsid w:val="00506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68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8</Words>
  <Characters>7461</Characters>
  <Application>Microsoft Office Word</Application>
  <DocSecurity>0</DocSecurity>
  <Lines>62</Lines>
  <Paragraphs>17</Paragraphs>
  <ScaleCrop>false</ScaleCrop>
  <Company/>
  <LinksUpToDate>false</LinksUpToDate>
  <CharactersWithSpaces>8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4:00Z</dcterms:created>
  <dcterms:modified xsi:type="dcterms:W3CDTF">2014-12-18T16:39:00Z</dcterms:modified>
</cp:coreProperties>
</file>